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80B" w:rsidRPr="00D6704B" w:rsidRDefault="00D6704B" w:rsidP="007D6772">
      <w:pPr>
        <w:spacing w:after="12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2. Physio-C</w:t>
      </w:r>
      <w:r w:rsidR="007D6772" w:rsidRPr="00D6704B">
        <w:rPr>
          <w:rFonts w:ascii="Times New Roman" w:hAnsi="Times New Roman" w:cs="Times New Roman"/>
          <w:b/>
        </w:rPr>
        <w:t>hemical Properties of Desert Soil Collected from KISR’s Station for Research and Innovation (KSRI)</w:t>
      </w:r>
    </w:p>
    <w:tbl>
      <w:tblPr>
        <w:tblW w:w="13085" w:type="dxa"/>
        <w:tblLook w:val="04A0" w:firstRow="1" w:lastRow="0" w:firstColumn="1" w:lastColumn="0" w:noHBand="0" w:noVBand="1"/>
      </w:tblPr>
      <w:tblGrid>
        <w:gridCol w:w="990"/>
        <w:gridCol w:w="737"/>
        <w:gridCol w:w="696"/>
        <w:gridCol w:w="563"/>
        <w:gridCol w:w="1030"/>
        <w:gridCol w:w="636"/>
        <w:gridCol w:w="1083"/>
        <w:gridCol w:w="756"/>
        <w:gridCol w:w="576"/>
        <w:gridCol w:w="576"/>
        <w:gridCol w:w="576"/>
        <w:gridCol w:w="733"/>
        <w:gridCol w:w="684"/>
        <w:gridCol w:w="1419"/>
        <w:gridCol w:w="667"/>
        <w:gridCol w:w="839"/>
        <w:gridCol w:w="876"/>
      </w:tblGrid>
      <w:tr w:rsidR="007D6772" w:rsidRPr="007D6772" w:rsidTr="007D6772">
        <w:trPr>
          <w:trHeight w:val="432"/>
        </w:trPr>
        <w:tc>
          <w:tcPr>
            <w:tcW w:w="36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Properties</w:t>
            </w:r>
          </w:p>
        </w:tc>
        <w:tc>
          <w:tcPr>
            <w:tcW w:w="94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ical Properties</w:t>
            </w:r>
          </w:p>
        </w:tc>
      </w:tr>
      <w:tr w:rsidR="007D6772" w:rsidRPr="007D6772" w:rsidTr="007D6772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lk Density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le Size Analysis (%)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xture</w:t>
            </w:r>
          </w:p>
        </w:tc>
        <w:tc>
          <w:tcPr>
            <w:tcW w:w="5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C</w:t>
            </w: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*</w:t>
            </w: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(mS/cm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Organic Mat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7D6772" w:rsidRPr="007D6772" w:rsidTr="007D6772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g/cm</w:t>
            </w: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y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lt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772" w:rsidRPr="007D6772" w:rsidRDefault="007D6772" w:rsidP="007D67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772" w:rsidRPr="007D6772" w:rsidRDefault="007D6772" w:rsidP="007D67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6772" w:rsidRPr="007D6772" w:rsidRDefault="007D6772" w:rsidP="007D677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g/kg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7D6772" w:rsidRPr="007D6772" w:rsidTr="007D6772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Times New Roman" w:hAnsi="Times New Roman" w:cs="Times New Roman"/>
                <w:color w:val="000000"/>
              </w:rPr>
              <w:t>Sand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8.3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6,37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1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57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3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5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0.0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6772" w:rsidRPr="007D6772" w:rsidRDefault="007D6772" w:rsidP="007D6772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772"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</w:tr>
    </w:tbl>
    <w:p w:rsidR="007D6772" w:rsidRPr="007D6772" w:rsidRDefault="007D6772" w:rsidP="007D6772">
      <w:pPr>
        <w:spacing w:after="120"/>
        <w:rPr>
          <w:rFonts w:ascii="Times New Roman" w:hAnsi="Times New Roman" w:cs="Times New Roman"/>
        </w:rPr>
      </w:pPr>
    </w:p>
    <w:sectPr w:rsidR="007D6772" w:rsidRPr="007D6772" w:rsidSect="007D6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0B"/>
    <w:rsid w:val="001C03D6"/>
    <w:rsid w:val="007D6772"/>
    <w:rsid w:val="00843D32"/>
    <w:rsid w:val="0090280B"/>
    <w:rsid w:val="009345ED"/>
    <w:rsid w:val="00D6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997F2-4772-43D9-A143-3CF2EF71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80B"/>
    <w:pPr>
      <w:spacing w:after="0" w:line="240" w:lineRule="auto"/>
    </w:pPr>
    <w:rPr>
      <w:rFonts w:ascii="Cambria" w:eastAsia="Cambria" w:hAnsi="Cambria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80B"/>
    <w:pPr>
      <w:spacing w:after="0" w:line="240" w:lineRule="auto"/>
    </w:pPr>
    <w:rPr>
      <w:rFonts w:ascii="Cambria" w:eastAsia="Cambria" w:hAnsi="Cambria" w:cs="Times"/>
      <w:sz w:val="24"/>
      <w:szCs w:val="24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7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772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6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anuvel</dc:creator>
  <cp:keywords/>
  <dc:description/>
  <cp:lastModifiedBy>Ali M. Quoreshi</cp:lastModifiedBy>
  <cp:revision>2</cp:revision>
  <cp:lastPrinted>2026-03-04T07:35:00Z</cp:lastPrinted>
  <dcterms:created xsi:type="dcterms:W3CDTF">2026-03-05T07:42:00Z</dcterms:created>
  <dcterms:modified xsi:type="dcterms:W3CDTF">2026-03-0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096174-8ff0-4e22-b628-140ed963a72a</vt:lpwstr>
  </property>
</Properties>
</file>